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7CB4A" w14:textId="3B36328F" w:rsidR="00111976" w:rsidRPr="00111976" w:rsidRDefault="006C128F" w:rsidP="00111976">
      <w:bookmarkStart w:id="0" w:name="OLE_LINK15"/>
      <w:r w:rsidRPr="00923BA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1</w:t>
      </w:r>
      <w:r w:rsidR="00111976" w:rsidRPr="00111976">
        <w:t xml:space="preserve"> </w:t>
      </w:r>
    </w:p>
    <w:p w14:paraId="14DEC4B4" w14:textId="071F2E62" w:rsidR="00111976" w:rsidRPr="00111976" w:rsidRDefault="00111976" w:rsidP="00111976">
      <w:pPr>
        <w:rPr>
          <w:rFonts w:ascii="Times New Roman" w:hAnsi="Times New Roman" w:cs="Times New Roman"/>
          <w:sz w:val="24"/>
          <w:szCs w:val="24"/>
        </w:rPr>
      </w:pPr>
      <w:r w:rsidRPr="00111976">
        <w:rPr>
          <w:rFonts w:ascii="Times New Roman" w:hAnsi="Times New Roman" w:cs="Times New Roman"/>
          <w:kern w:val="0"/>
          <w:sz w:val="24"/>
          <w:szCs w:val="24"/>
        </w:rPr>
        <w:t>Details of the primer sequence used for qPCR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6984"/>
      </w:tblGrid>
      <w:tr w:rsidR="00BE2E05" w:rsidRPr="002C6196" w14:paraId="31AD1355" w14:textId="77777777" w:rsidTr="002C6196"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12CF9BE" w14:textId="77777777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Primer pair</w:t>
            </w:r>
          </w:p>
        </w:tc>
        <w:tc>
          <w:tcPr>
            <w:tcW w:w="4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5CB62" w14:textId="3F264D0A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BE2E05" w:rsidRPr="002C6196" w14:paraId="67F83B74" w14:textId="77777777" w:rsidTr="002C6196"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14:paraId="57CB6451" w14:textId="7E1ACDF9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HsdR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tcBorders>
              <w:top w:val="single" w:sz="4" w:space="0" w:color="auto"/>
            </w:tcBorders>
            <w:vAlign w:val="center"/>
          </w:tcPr>
          <w:p w14:paraId="30D4595C" w14:textId="7D24AFB4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GTGTAAAGAGCAGTCACAGCATTG</w:t>
            </w:r>
          </w:p>
        </w:tc>
      </w:tr>
      <w:tr w:rsidR="00BE2E05" w:rsidRPr="002C6196" w14:paraId="47AB4891" w14:textId="77777777" w:rsidTr="002C6196">
        <w:tc>
          <w:tcPr>
            <w:tcW w:w="796" w:type="pct"/>
            <w:vAlign w:val="center"/>
          </w:tcPr>
          <w:p w14:paraId="390DC7D4" w14:textId="0B647234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HsdR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60B7DF10" w14:textId="63510143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ATCATCAACTGGTTGGTAAAGAAC</w:t>
            </w:r>
          </w:p>
        </w:tc>
      </w:tr>
      <w:tr w:rsidR="00BE2E05" w:rsidRPr="002C6196" w14:paraId="52E5B864" w14:textId="77777777" w:rsidTr="002C6196">
        <w:tc>
          <w:tcPr>
            <w:tcW w:w="796" w:type="pct"/>
            <w:vAlign w:val="center"/>
          </w:tcPr>
          <w:p w14:paraId="110BC7AF" w14:textId="54F350E2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LysR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0BF8325C" w14:textId="7C7E50EC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CTGCCATCTATGAAGAGCGTAACT</w:t>
            </w:r>
          </w:p>
        </w:tc>
      </w:tr>
      <w:tr w:rsidR="00BE2E05" w:rsidRPr="002C6196" w14:paraId="753305C6" w14:textId="77777777" w:rsidTr="002C6196">
        <w:tc>
          <w:tcPr>
            <w:tcW w:w="796" w:type="pct"/>
            <w:vAlign w:val="center"/>
          </w:tcPr>
          <w:p w14:paraId="51DFAC71" w14:textId="2EA0F612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LysR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0CE75C45" w14:textId="5525E2B4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ACACCTTTAACGCAACGATGAAAC</w:t>
            </w:r>
          </w:p>
        </w:tc>
      </w:tr>
      <w:tr w:rsidR="00BE2E05" w:rsidRPr="002C6196" w14:paraId="522032B3" w14:textId="77777777" w:rsidTr="002C6196">
        <w:tc>
          <w:tcPr>
            <w:tcW w:w="796" w:type="pct"/>
            <w:vAlign w:val="center"/>
          </w:tcPr>
          <w:p w14:paraId="41717351" w14:textId="3CA07C10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MFS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3861C3F7" w14:textId="7FC3F732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TGAGGAAGCAATTCGAACTCAGATC</w:t>
            </w:r>
          </w:p>
        </w:tc>
      </w:tr>
      <w:tr w:rsidR="00BE2E05" w:rsidRPr="002C6196" w14:paraId="57D7726B" w14:textId="77777777" w:rsidTr="002C6196">
        <w:tc>
          <w:tcPr>
            <w:tcW w:w="796" w:type="pct"/>
            <w:vAlign w:val="center"/>
          </w:tcPr>
          <w:p w14:paraId="3845F01E" w14:textId="72B66356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MFS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6E1988BC" w14:textId="0B9DE435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GTCCTTGTGCTTCCAATTGAACTA</w:t>
            </w:r>
          </w:p>
        </w:tc>
      </w:tr>
      <w:tr w:rsidR="00BE2E05" w:rsidRPr="002C6196" w14:paraId="5EE0814F" w14:textId="77777777" w:rsidTr="002C6196">
        <w:tc>
          <w:tcPr>
            <w:tcW w:w="796" w:type="pct"/>
            <w:vAlign w:val="center"/>
          </w:tcPr>
          <w:p w14:paraId="7F4D4F08" w14:textId="04D0401A" w:rsidR="00BE2E05" w:rsidRPr="002C6196" w:rsidRDefault="00E500A8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OmpW</w:t>
            </w:r>
            <w:r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53DDCFC7" w14:textId="1D813BA8" w:rsidR="00BE2E05" w:rsidRPr="002C6196" w:rsidRDefault="00BE2E05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TCATGTAGTCCACACCAATATTCG</w:t>
            </w:r>
          </w:p>
        </w:tc>
      </w:tr>
      <w:tr w:rsidR="00BE2E05" w:rsidRPr="002C6196" w14:paraId="063FD5DD" w14:textId="77777777" w:rsidTr="002C6196">
        <w:tc>
          <w:tcPr>
            <w:tcW w:w="796" w:type="pct"/>
            <w:vAlign w:val="center"/>
          </w:tcPr>
          <w:p w14:paraId="65CDA79C" w14:textId="0A843EB6" w:rsidR="00BE2E05" w:rsidRPr="002C6196" w:rsidRDefault="00E500A8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OmpW</w:t>
            </w:r>
            <w:r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1DA40BCD" w14:textId="07B1CAB0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TACGTTGGTGCAGGTCTGAACTAC</w:t>
            </w:r>
          </w:p>
        </w:tc>
      </w:tr>
      <w:tr w:rsidR="00381BB7" w:rsidRPr="002C6196" w14:paraId="3E621877" w14:textId="77777777" w:rsidTr="002C6196">
        <w:tc>
          <w:tcPr>
            <w:tcW w:w="796" w:type="pct"/>
            <w:vAlign w:val="center"/>
          </w:tcPr>
          <w:p w14:paraId="70899CCA" w14:textId="48F596B4" w:rsidR="00381BB7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EF-Tu</w:t>
            </w:r>
          </w:p>
        </w:tc>
        <w:tc>
          <w:tcPr>
            <w:tcW w:w="4204" w:type="pct"/>
            <w:vAlign w:val="center"/>
          </w:tcPr>
          <w:p w14:paraId="6A50F208" w14:textId="53A6FEDB" w:rsidR="00381BB7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TTGACGATGAAGAGCTACTAGAACT</w:t>
            </w:r>
          </w:p>
        </w:tc>
      </w:tr>
      <w:tr w:rsidR="00381BB7" w:rsidRPr="002C6196" w14:paraId="366E4094" w14:textId="77777777" w:rsidTr="002C6196">
        <w:tc>
          <w:tcPr>
            <w:tcW w:w="796" w:type="pct"/>
            <w:vAlign w:val="center"/>
          </w:tcPr>
          <w:p w14:paraId="545154DC" w14:textId="41F21A04" w:rsidR="00381BB7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EF-Tu</w:t>
            </w:r>
          </w:p>
        </w:tc>
        <w:tc>
          <w:tcPr>
            <w:tcW w:w="4204" w:type="pct"/>
            <w:vAlign w:val="center"/>
          </w:tcPr>
          <w:p w14:paraId="4F316EA3" w14:textId="10FB9333" w:rsidR="00381BB7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TTCCCACTGCTCTTCGCCGTTTAGT</w:t>
            </w:r>
          </w:p>
        </w:tc>
      </w:tr>
      <w:tr w:rsidR="00BE2E05" w:rsidRPr="002C6196" w14:paraId="0AC970F8" w14:textId="77777777" w:rsidTr="002C6196">
        <w:tc>
          <w:tcPr>
            <w:tcW w:w="796" w:type="pct"/>
            <w:vAlign w:val="center"/>
          </w:tcPr>
          <w:p w14:paraId="59FC26C5" w14:textId="734E62F6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RelE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39684934" w14:textId="4DD8815F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AAGAAGAGTCACTTAATGATCGTGA</w:t>
            </w:r>
          </w:p>
        </w:tc>
      </w:tr>
      <w:tr w:rsidR="00BE2E05" w:rsidRPr="002C6196" w14:paraId="42043072" w14:textId="77777777" w:rsidTr="002C6196">
        <w:tc>
          <w:tcPr>
            <w:tcW w:w="796" w:type="pct"/>
            <w:vAlign w:val="center"/>
          </w:tcPr>
          <w:p w14:paraId="6CFF99DB" w14:textId="0FBE1233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lE</w:t>
            </w:r>
            <w:r w:rsidR="00E500A8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24BE5681" w14:textId="0DF4F95F" w:rsidR="00BE2E05" w:rsidRPr="002C6196" w:rsidRDefault="005247F9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CATCTCGTTGCACACCCATTAA</w:t>
            </w:r>
          </w:p>
        </w:tc>
      </w:tr>
      <w:tr w:rsidR="0080381B" w:rsidRPr="002C6196" w14:paraId="6AB95BED" w14:textId="77777777" w:rsidTr="002C6196">
        <w:tc>
          <w:tcPr>
            <w:tcW w:w="796" w:type="pct"/>
            <w:vAlign w:val="center"/>
          </w:tcPr>
          <w:p w14:paraId="6D73778A" w14:textId="4793D948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p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01BDD5A2" w14:textId="7561B291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GGACTACATTGAGCAAGACAGA</w:t>
            </w:r>
          </w:p>
        </w:tc>
      </w:tr>
      <w:tr w:rsidR="0080381B" w:rsidRPr="002C6196" w14:paraId="0F369E2A" w14:textId="77777777" w:rsidTr="002C6196">
        <w:tc>
          <w:tcPr>
            <w:tcW w:w="796" w:type="pct"/>
            <w:vAlign w:val="center"/>
          </w:tcPr>
          <w:p w14:paraId="64087627" w14:textId="515AC543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p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33A9ABF5" w14:textId="14B7A9DF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GTTGTTATCGAGTGGCAAGTTTC</w:t>
            </w:r>
          </w:p>
        </w:tc>
      </w:tr>
      <w:tr w:rsidR="0080381B" w:rsidRPr="002C6196" w14:paraId="604D7AF7" w14:textId="77777777" w:rsidTr="002C6196">
        <w:tc>
          <w:tcPr>
            <w:tcW w:w="796" w:type="pct"/>
            <w:vAlign w:val="center"/>
          </w:tcPr>
          <w:p w14:paraId="3D5E61A9" w14:textId="514EB17B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tpX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68D57745" w14:textId="1BD701FC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TATGTTATTCCTAGCAACTAACC</w:t>
            </w:r>
          </w:p>
        </w:tc>
      </w:tr>
      <w:tr w:rsidR="0080381B" w:rsidRPr="002C6196" w14:paraId="1B208FE4" w14:textId="77777777" w:rsidTr="002C6196">
        <w:tc>
          <w:tcPr>
            <w:tcW w:w="796" w:type="pct"/>
            <w:vAlign w:val="center"/>
          </w:tcPr>
          <w:p w14:paraId="17733AF6" w14:textId="1876096C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tpX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3AA9B20E" w14:textId="42F90AE3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AAAACCAAATACAGCAGCCATT</w:t>
            </w:r>
          </w:p>
        </w:tc>
      </w:tr>
      <w:tr w:rsidR="0080381B" w:rsidRPr="002C6196" w14:paraId="76052C5B" w14:textId="77777777" w:rsidTr="002C6196">
        <w:tc>
          <w:tcPr>
            <w:tcW w:w="796" w:type="pct"/>
            <w:vAlign w:val="center"/>
          </w:tcPr>
          <w:p w14:paraId="2019E183" w14:textId="5294D3F9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tsH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1BED3489" w14:textId="35AB9000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ATTCCTGAAGGTGAGCGCGGTA</w:t>
            </w:r>
          </w:p>
        </w:tc>
      </w:tr>
      <w:tr w:rsidR="0080381B" w:rsidRPr="002C6196" w14:paraId="1ACAC330" w14:textId="77777777" w:rsidTr="002C6196">
        <w:tc>
          <w:tcPr>
            <w:tcW w:w="796" w:type="pct"/>
            <w:vAlign w:val="center"/>
          </w:tcPr>
          <w:p w14:paraId="3F838EED" w14:textId="352D13F0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tsH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350EFB48" w14:textId="57F9F494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GTTTCACACGGTCAAACAAAGG</w:t>
            </w:r>
          </w:p>
        </w:tc>
      </w:tr>
      <w:tr w:rsidR="0080381B" w:rsidRPr="002C6196" w14:paraId="754177F2" w14:textId="77777777" w:rsidTr="002C6196">
        <w:tc>
          <w:tcPr>
            <w:tcW w:w="796" w:type="pct"/>
            <w:vAlign w:val="center"/>
          </w:tcPr>
          <w:p w14:paraId="6FAECD98" w14:textId="6E1B4325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ldD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0123329" w14:textId="0136EB33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GCGGTAGGTCATGGCCTAGAAG</w:t>
            </w:r>
          </w:p>
        </w:tc>
      </w:tr>
      <w:tr w:rsidR="0080381B" w:rsidRPr="002C6196" w14:paraId="7C0FD2C7" w14:textId="77777777" w:rsidTr="002C6196">
        <w:tc>
          <w:tcPr>
            <w:tcW w:w="796" w:type="pct"/>
            <w:vAlign w:val="center"/>
          </w:tcPr>
          <w:p w14:paraId="6BA366C3" w14:textId="40D5F789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ldD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6AA3DBF" w14:textId="185C3749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ACCACGAAGGTCTTTTAACGTG</w:t>
            </w:r>
          </w:p>
        </w:tc>
      </w:tr>
      <w:tr w:rsidR="0080381B" w:rsidRPr="002C6196" w14:paraId="7D2A3FA4" w14:textId="77777777" w:rsidTr="002C6196">
        <w:tc>
          <w:tcPr>
            <w:tcW w:w="796" w:type="pct"/>
            <w:vAlign w:val="center"/>
          </w:tcPr>
          <w:p w14:paraId="2E7B03E3" w14:textId="12FBBEBC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pA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4050F741" w14:textId="5399FE65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CGGTGAAACAATTTTGGATGTGC</w:t>
            </w:r>
          </w:p>
        </w:tc>
      </w:tr>
      <w:tr w:rsidR="0080381B" w:rsidRPr="002C6196" w14:paraId="0237B4D9" w14:textId="77777777" w:rsidTr="002C6196">
        <w:tc>
          <w:tcPr>
            <w:tcW w:w="796" w:type="pct"/>
            <w:vAlign w:val="center"/>
          </w:tcPr>
          <w:p w14:paraId="58D87E46" w14:textId="10D799EA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pA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04711B79" w14:textId="53299966" w:rsidR="0080381B" w:rsidRPr="002C6196" w:rsidRDefault="0080381B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GAACGCGTACCGTTTTACCATTG</w:t>
            </w:r>
          </w:p>
        </w:tc>
      </w:tr>
      <w:tr w:rsidR="0080381B" w:rsidRPr="002C6196" w14:paraId="677FDD2D" w14:textId="77777777" w:rsidTr="002C6196">
        <w:tc>
          <w:tcPr>
            <w:tcW w:w="796" w:type="pct"/>
            <w:vAlign w:val="center"/>
          </w:tcPr>
          <w:p w14:paraId="2E218BAD" w14:textId="3FFBE657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YccF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57F83115" w14:textId="0DC7C932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GTTTACAGCGCGACCGGGTATGTG</w:t>
            </w:r>
          </w:p>
        </w:tc>
      </w:tr>
      <w:tr w:rsidR="0080381B" w:rsidRPr="002C6196" w14:paraId="39CBD729" w14:textId="77777777" w:rsidTr="002C6196">
        <w:tc>
          <w:tcPr>
            <w:tcW w:w="796" w:type="pct"/>
            <w:vAlign w:val="center"/>
          </w:tcPr>
          <w:p w14:paraId="2F54EC6D" w14:textId="1AC73459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YccF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67FEECB5" w14:textId="44F7907D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TAGTGTTGGTTTGCGCTGTGCTTG</w:t>
            </w:r>
          </w:p>
        </w:tc>
      </w:tr>
      <w:tr w:rsidR="0080381B" w:rsidRPr="002C6196" w14:paraId="4B469E9A" w14:textId="77777777" w:rsidTr="002C6196">
        <w:tc>
          <w:tcPr>
            <w:tcW w:w="796" w:type="pct"/>
            <w:vAlign w:val="center"/>
          </w:tcPr>
          <w:p w14:paraId="526C7F80" w14:textId="35EDE26C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NlpE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7643B60" w14:textId="1BEE2754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AGTAGAAGAAGAACAGGTAATTAC</w:t>
            </w:r>
          </w:p>
        </w:tc>
      </w:tr>
      <w:tr w:rsidR="0080381B" w:rsidRPr="002C6196" w14:paraId="5F5FBAD7" w14:textId="77777777" w:rsidTr="002C6196">
        <w:tc>
          <w:tcPr>
            <w:tcW w:w="796" w:type="pct"/>
            <w:vAlign w:val="center"/>
          </w:tcPr>
          <w:p w14:paraId="6F3F53C8" w14:textId="58842DBB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NlpE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6B7E17B0" w14:textId="0EB88CE5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TACCAGCACAATCCGCGCAAGGTA</w:t>
            </w:r>
          </w:p>
        </w:tc>
      </w:tr>
      <w:tr w:rsidR="0080381B" w:rsidRPr="002C6196" w14:paraId="4D012C88" w14:textId="77777777" w:rsidTr="002C6196">
        <w:tc>
          <w:tcPr>
            <w:tcW w:w="796" w:type="pct"/>
            <w:vAlign w:val="center"/>
          </w:tcPr>
          <w:p w14:paraId="768FA657" w14:textId="329C66EA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mi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7FED4872" w14:textId="4DE03703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GCGGAATTATTTAAATTAAGCCCA</w:t>
            </w:r>
          </w:p>
        </w:tc>
      </w:tr>
      <w:tr w:rsidR="0080381B" w:rsidRPr="002C6196" w14:paraId="7EDFDB58" w14:textId="77777777" w:rsidTr="002C6196">
        <w:tc>
          <w:tcPr>
            <w:tcW w:w="796" w:type="pct"/>
            <w:vAlign w:val="center"/>
          </w:tcPr>
          <w:p w14:paraId="411645A2" w14:textId="6690CCD2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mi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0E7A24BB" w14:textId="1B45D423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GCGGAATTATTTAAATTAAGCCCA</w:t>
            </w:r>
          </w:p>
        </w:tc>
      </w:tr>
      <w:tr w:rsidR="0080381B" w:rsidRPr="002C6196" w14:paraId="48038C71" w14:textId="77777777" w:rsidTr="002C6196">
        <w:tc>
          <w:tcPr>
            <w:tcW w:w="796" w:type="pct"/>
            <w:vAlign w:val="center"/>
          </w:tcPr>
          <w:p w14:paraId="6CEEAEC2" w14:textId="340AB27A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SapC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1BB348FB" w14:textId="078B6805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GCTCTCAGCTGACATTTGGCGCTG</w:t>
            </w:r>
          </w:p>
        </w:tc>
      </w:tr>
      <w:tr w:rsidR="0080381B" w:rsidRPr="002C6196" w14:paraId="3A80546F" w14:textId="77777777" w:rsidTr="002C6196">
        <w:tc>
          <w:tcPr>
            <w:tcW w:w="796" w:type="pct"/>
            <w:vAlign w:val="center"/>
          </w:tcPr>
          <w:p w14:paraId="4B2F9AED" w14:textId="210517AF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SapC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C5741B2" w14:textId="60016F20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ATGACGGTATCGAGCAAGTGGTTG</w:t>
            </w:r>
          </w:p>
        </w:tc>
      </w:tr>
      <w:tr w:rsidR="0080381B" w:rsidRPr="002C6196" w14:paraId="4F664987" w14:textId="77777777" w:rsidTr="002C6196">
        <w:tc>
          <w:tcPr>
            <w:tcW w:w="796" w:type="pct"/>
            <w:vAlign w:val="center"/>
          </w:tcPr>
          <w:p w14:paraId="6833E915" w14:textId="1C0F5636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Opp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A81C4C3" w14:textId="774CAE54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ATACCTTGATTACTCAGTAAACGA</w:t>
            </w:r>
          </w:p>
        </w:tc>
      </w:tr>
      <w:tr w:rsidR="0080381B" w:rsidRPr="002C6196" w14:paraId="312274B4" w14:textId="77777777" w:rsidTr="002C6196">
        <w:tc>
          <w:tcPr>
            <w:tcW w:w="796" w:type="pct"/>
            <w:vAlign w:val="center"/>
          </w:tcPr>
          <w:p w14:paraId="221F8DF8" w14:textId="0C2910D1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Opp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2F963956" w14:textId="00E70BE9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TTGAGCGCAGCAATGGTACCGACG</w:t>
            </w:r>
          </w:p>
        </w:tc>
      </w:tr>
      <w:tr w:rsidR="0080381B" w:rsidRPr="002C6196" w14:paraId="2BB7D51C" w14:textId="77777777" w:rsidTr="002C6196">
        <w:tc>
          <w:tcPr>
            <w:tcW w:w="796" w:type="pct"/>
            <w:vAlign w:val="center"/>
          </w:tcPr>
          <w:p w14:paraId="11E3FCC7" w14:textId="50DFB6D6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MFS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72651A88" w14:textId="521DD08D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TGCGATCAACTTCCTGTGGGCACCT</w:t>
            </w:r>
          </w:p>
        </w:tc>
      </w:tr>
      <w:tr w:rsidR="0080381B" w:rsidRPr="002C6196" w14:paraId="03EDF5C6" w14:textId="77777777" w:rsidTr="002C6196">
        <w:tc>
          <w:tcPr>
            <w:tcW w:w="796" w:type="pct"/>
            <w:vAlign w:val="center"/>
          </w:tcPr>
          <w:p w14:paraId="789F952B" w14:textId="1C0C2041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MFS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1D2A899C" w14:textId="3E15D42B" w:rsidR="0080381B" w:rsidRPr="002C6196" w:rsidRDefault="0080381B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GGTAGCGACGAGTACGATACTTTG</w:t>
            </w:r>
          </w:p>
        </w:tc>
      </w:tr>
      <w:tr w:rsidR="0080381B" w:rsidRPr="002C6196" w14:paraId="69A9D6CC" w14:textId="77777777" w:rsidTr="002C6196">
        <w:tc>
          <w:tcPr>
            <w:tcW w:w="796" w:type="pct"/>
            <w:vAlign w:val="center"/>
          </w:tcPr>
          <w:p w14:paraId="5AFA6713" w14:textId="23D9E639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p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53511BF1" w14:textId="5A7E4D1B" w:rsidR="0080381B" w:rsidRPr="002C6196" w:rsidRDefault="0049640E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ATGGTATCCAGTAGGATAGAGCC</w:t>
            </w:r>
          </w:p>
        </w:tc>
      </w:tr>
      <w:tr w:rsidR="0080381B" w:rsidRPr="002C6196" w14:paraId="1030D7F6" w14:textId="77777777" w:rsidTr="002C6196">
        <w:tc>
          <w:tcPr>
            <w:tcW w:w="796" w:type="pct"/>
            <w:vAlign w:val="center"/>
          </w:tcPr>
          <w:p w14:paraId="33A23FAE" w14:textId="3A5E3C2A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p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271BB71" w14:textId="7D2F34B1" w:rsidR="0080381B" w:rsidRPr="002C6196" w:rsidRDefault="0049640E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AAATCCAATACCCAGTATCAGAA</w:t>
            </w:r>
          </w:p>
        </w:tc>
      </w:tr>
      <w:tr w:rsidR="0080381B" w:rsidRPr="002C6196" w14:paraId="699373BA" w14:textId="77777777" w:rsidTr="002C6196">
        <w:tc>
          <w:tcPr>
            <w:tcW w:w="796" w:type="pct"/>
            <w:vAlign w:val="center"/>
          </w:tcPr>
          <w:p w14:paraId="3CD9C039" w14:textId="743C0D33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scG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08B02BF8" w14:textId="12517EC5" w:rsidR="0080381B" w:rsidRPr="002C6196" w:rsidRDefault="0049640E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TCCTAATGTCCTGAGAAAAGCT</w:t>
            </w:r>
          </w:p>
        </w:tc>
      </w:tr>
      <w:tr w:rsidR="0080381B" w:rsidRPr="002C6196" w14:paraId="1E89C287" w14:textId="77777777" w:rsidTr="002C6196">
        <w:tc>
          <w:tcPr>
            <w:tcW w:w="796" w:type="pct"/>
            <w:vAlign w:val="center"/>
          </w:tcPr>
          <w:p w14:paraId="58CB8DF8" w14:textId="495E931E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scG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14125669" w14:textId="2025FA94" w:rsidR="0080381B" w:rsidRPr="002C6196" w:rsidRDefault="0049640E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TATCCAGATCTGATCAGCTTAGC</w:t>
            </w:r>
          </w:p>
        </w:tc>
      </w:tr>
      <w:tr w:rsidR="0080381B" w:rsidRPr="002C6196" w14:paraId="24BA4048" w14:textId="77777777" w:rsidTr="002C6196">
        <w:tc>
          <w:tcPr>
            <w:tcW w:w="796" w:type="pct"/>
            <w:vAlign w:val="center"/>
          </w:tcPr>
          <w:p w14:paraId="25F87A5B" w14:textId="1EAD6311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sT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487AA935" w14:textId="023D0C13" w:rsidR="0080381B" w:rsidRPr="002C6196" w:rsidRDefault="0049640E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TGAATAAATGCGTGTACGTCTGT</w:t>
            </w:r>
          </w:p>
        </w:tc>
      </w:tr>
      <w:tr w:rsidR="0080381B" w:rsidRPr="002C6196" w14:paraId="0F8E97DF" w14:textId="77777777" w:rsidTr="002C6196">
        <w:tc>
          <w:tcPr>
            <w:tcW w:w="796" w:type="pct"/>
            <w:vAlign w:val="center"/>
          </w:tcPr>
          <w:p w14:paraId="1840BE75" w14:textId="2ACFF8FC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sT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06D7601B" w14:textId="191C1CBE" w:rsidR="0080381B" w:rsidRPr="002C6196" w:rsidRDefault="0049640E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GTGAACTCACCAACATTGCTAA</w:t>
            </w:r>
          </w:p>
        </w:tc>
      </w:tr>
      <w:tr w:rsidR="0080381B" w:rsidRPr="002C6196" w14:paraId="7F0F5C19" w14:textId="77777777" w:rsidTr="002C6196">
        <w:tc>
          <w:tcPr>
            <w:tcW w:w="796" w:type="pct"/>
            <w:vAlign w:val="center"/>
          </w:tcPr>
          <w:p w14:paraId="6C64F1FE" w14:textId="2CE9C2C3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laA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77A48F03" w14:textId="62E3F301" w:rsidR="0080381B" w:rsidRPr="002C6196" w:rsidRDefault="00641F25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CGTTAATACTAACGTTTCTGCGA</w:t>
            </w:r>
          </w:p>
        </w:tc>
      </w:tr>
      <w:tr w:rsidR="0080381B" w:rsidRPr="002C6196" w14:paraId="5AF48140" w14:textId="77777777" w:rsidTr="002C6196">
        <w:tc>
          <w:tcPr>
            <w:tcW w:w="796" w:type="pct"/>
            <w:vAlign w:val="center"/>
          </w:tcPr>
          <w:p w14:paraId="0B4D2E96" w14:textId="4C12D593" w:rsidR="0080381B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FlaA</w:t>
            </w:r>
            <w:r w:rsidR="002C6196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2B00DB94" w14:textId="1F7EB3C8" w:rsidR="0080381B" w:rsidRPr="002C6196" w:rsidRDefault="00641F25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TTTCGCGCTATTGATTTTATAAC</w:t>
            </w:r>
          </w:p>
        </w:tc>
      </w:tr>
      <w:tr w:rsidR="008D5EAC" w:rsidRPr="002C6196" w14:paraId="50099819" w14:textId="77777777" w:rsidTr="002C6196">
        <w:tc>
          <w:tcPr>
            <w:tcW w:w="796" w:type="pct"/>
            <w:vAlign w:val="center"/>
          </w:tcPr>
          <w:p w14:paraId="5C174ED4" w14:textId="23D52910" w:rsidR="008D5EAC" w:rsidRPr="002C6196" w:rsidRDefault="002C6196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 w:rsidR="008D5EAC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h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8D5EAC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0537FDA0" w14:textId="473CAF6F" w:rsidR="008D5EAC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CCTATGGTTGTCGGTCACGAAT</w:t>
            </w:r>
          </w:p>
        </w:tc>
      </w:tr>
      <w:tr w:rsidR="00641F25" w:rsidRPr="002C6196" w14:paraId="3B0B17E3" w14:textId="77777777" w:rsidTr="002C6196">
        <w:tc>
          <w:tcPr>
            <w:tcW w:w="796" w:type="pct"/>
            <w:vAlign w:val="center"/>
          </w:tcPr>
          <w:p w14:paraId="36BC7F43" w14:textId="10618993" w:rsidR="00641F25" w:rsidRPr="002C6196" w:rsidRDefault="002C6196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 w:rsidR="008D5EAC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h</w:t>
            </w: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8D5EAC"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86AFA23" w14:textId="565A4156" w:rsidR="00641F25" w:rsidRPr="002C6196" w:rsidRDefault="0010025A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ACAATGACCACACGTGATGTGA</w:t>
            </w:r>
          </w:p>
        </w:tc>
      </w:tr>
      <w:tr w:rsidR="00641F25" w:rsidRPr="002C6196" w14:paraId="4B064B0C" w14:textId="77777777" w:rsidTr="002C6196">
        <w:tc>
          <w:tcPr>
            <w:tcW w:w="796" w:type="pct"/>
            <w:vAlign w:val="center"/>
          </w:tcPr>
          <w:p w14:paraId="33A02D04" w14:textId="353B5FBD" w:rsidR="00641F25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OppD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2EBCC38" w14:textId="67A00813" w:rsidR="00641F25" w:rsidRPr="002C6196" w:rsidRDefault="0010025A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TATCTTCAGTGATGGAAGGAATCG</w:t>
            </w:r>
          </w:p>
        </w:tc>
      </w:tr>
      <w:tr w:rsidR="00641F25" w:rsidRPr="002C6196" w14:paraId="32476D8F" w14:textId="77777777" w:rsidTr="002C6196">
        <w:tc>
          <w:tcPr>
            <w:tcW w:w="796" w:type="pct"/>
            <w:vAlign w:val="center"/>
          </w:tcPr>
          <w:p w14:paraId="4B79E8DF" w14:textId="144436DE" w:rsidR="00641F25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OppD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1EE780DD" w14:textId="3CCA92AD" w:rsidR="00641F25" w:rsidRPr="002C6196" w:rsidRDefault="0010025A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TATTGGTCATGTATGGTGGTCAAA</w:t>
            </w:r>
          </w:p>
        </w:tc>
      </w:tr>
      <w:tr w:rsidR="00641F25" w:rsidRPr="002C6196" w14:paraId="58C367A2" w14:textId="77777777" w:rsidTr="002C6196">
        <w:tc>
          <w:tcPr>
            <w:tcW w:w="796" w:type="pct"/>
            <w:vAlign w:val="center"/>
          </w:tcPr>
          <w:p w14:paraId="7942E787" w14:textId="60AA3123" w:rsidR="00641F25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Sap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16B92B6B" w14:textId="52852C4B" w:rsidR="00641F25" w:rsidRPr="002C6196" w:rsidRDefault="00381BB7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GGTGGCTTTGTTACTTATCATGGT</w:t>
            </w:r>
          </w:p>
        </w:tc>
      </w:tr>
      <w:tr w:rsidR="00641F25" w:rsidRPr="002C6196" w14:paraId="4499ED98" w14:textId="77777777" w:rsidTr="002C6196">
        <w:tc>
          <w:tcPr>
            <w:tcW w:w="796" w:type="pct"/>
            <w:vAlign w:val="center"/>
          </w:tcPr>
          <w:p w14:paraId="5B6BA1CB" w14:textId="3AE44C54" w:rsidR="00641F25" w:rsidRPr="002C6196" w:rsidRDefault="008D5EAC" w:rsidP="002C619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SapB</w:t>
            </w:r>
            <w:r w:rsidR="002C6196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4B2AD0D2" w14:textId="70E7BEE1" w:rsidR="00641F25" w:rsidRPr="002C6196" w:rsidRDefault="00381BB7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AAATCCGGTTACATGATCAATTTC</w:t>
            </w:r>
          </w:p>
        </w:tc>
      </w:tr>
      <w:tr w:rsidR="00BE2E05" w:rsidRPr="002C6196" w14:paraId="796E2595" w14:textId="77777777" w:rsidTr="002C6196">
        <w:tc>
          <w:tcPr>
            <w:tcW w:w="796" w:type="pct"/>
            <w:vAlign w:val="center"/>
          </w:tcPr>
          <w:p w14:paraId="35C36D31" w14:textId="07C00022" w:rsidR="00BE2E05" w:rsidRPr="002C6196" w:rsidRDefault="00E500A8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PBP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540BA3C" w14:textId="07AB74DA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CCTCTTTCTTCGCATTGTTTTCAG</w:t>
            </w:r>
          </w:p>
        </w:tc>
      </w:tr>
      <w:tr w:rsidR="00BE2E05" w:rsidRPr="002C6196" w14:paraId="0E861A54" w14:textId="77777777" w:rsidTr="002C6196">
        <w:tc>
          <w:tcPr>
            <w:tcW w:w="796" w:type="pct"/>
            <w:vAlign w:val="center"/>
          </w:tcPr>
          <w:p w14:paraId="11A4B467" w14:textId="52D84EB5" w:rsidR="00BE2E05" w:rsidRPr="002C6196" w:rsidRDefault="00E500A8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PBP</w:t>
            </w: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6A97CDA" w14:textId="760CAD11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GTACTAGAAAATGCCGGTGGTGGT</w:t>
            </w:r>
          </w:p>
        </w:tc>
      </w:tr>
      <w:tr w:rsidR="005247F9" w:rsidRPr="002C6196" w14:paraId="76526E97" w14:textId="77777777" w:rsidTr="002C6196">
        <w:tc>
          <w:tcPr>
            <w:tcW w:w="796" w:type="pct"/>
            <w:vAlign w:val="center"/>
          </w:tcPr>
          <w:p w14:paraId="63A86240" w14:textId="51B9C422" w:rsidR="005247F9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p35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4DCE16ED" w14:textId="717E4899" w:rsidR="005247F9" w:rsidRPr="002C6196" w:rsidRDefault="005247F9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GAAGAGCGTATCAATGCTATTCGAG</w:t>
            </w:r>
          </w:p>
        </w:tc>
      </w:tr>
      <w:tr w:rsidR="005247F9" w:rsidRPr="002C6196" w14:paraId="39A969A6" w14:textId="77777777" w:rsidTr="002C6196">
        <w:tc>
          <w:tcPr>
            <w:tcW w:w="796" w:type="pct"/>
            <w:vAlign w:val="center"/>
          </w:tcPr>
          <w:p w14:paraId="536997A8" w14:textId="790A7DB5" w:rsidR="005247F9" w:rsidRPr="002C6196" w:rsidRDefault="00381BB7" w:rsidP="002C61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p35</w:t>
            </w:r>
            <w:r w:rsidR="00E500A8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14EBEB2A" w14:textId="749DDD74" w:rsidR="005247F9" w:rsidRPr="002C6196" w:rsidRDefault="005247F9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CGTACTGCATTGACCAGTAACGAGC</w:t>
            </w:r>
          </w:p>
        </w:tc>
      </w:tr>
      <w:tr w:rsidR="00BE2E05" w:rsidRPr="002C6196" w14:paraId="2417AFEA" w14:textId="77777777" w:rsidTr="002C6196">
        <w:tc>
          <w:tcPr>
            <w:tcW w:w="796" w:type="pct"/>
            <w:vAlign w:val="center"/>
          </w:tcPr>
          <w:p w14:paraId="49ACCAE7" w14:textId="74B3FD27" w:rsidR="00BE2E05" w:rsidRPr="002C6196" w:rsidRDefault="00381BB7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01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04F0D737" w14:textId="396B3F4C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AAGGACACAATCGCAAACCTTCTAA</w:t>
            </w:r>
          </w:p>
        </w:tc>
      </w:tr>
      <w:tr w:rsidR="00BE2E05" w:rsidRPr="002C6196" w14:paraId="394E66F1" w14:textId="77777777" w:rsidTr="002C6196">
        <w:tc>
          <w:tcPr>
            <w:tcW w:w="796" w:type="pct"/>
            <w:vAlign w:val="center"/>
          </w:tcPr>
          <w:p w14:paraId="3BC4657F" w14:textId="68269E56" w:rsidR="00BE2E05" w:rsidRPr="002C6196" w:rsidRDefault="00381BB7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01</w:t>
            </w:r>
            <w:r w:rsidR="00E500A8" w:rsidRPr="002C619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="005247F9" w:rsidRPr="002C61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78768988" w14:textId="432106D2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CACGCATGAACGACTCTTTGCTCAT</w:t>
            </w:r>
          </w:p>
        </w:tc>
      </w:tr>
      <w:tr w:rsidR="00BE2E05" w:rsidRPr="002C6196" w14:paraId="7CD441C7" w14:textId="77777777" w:rsidTr="002C6196">
        <w:tc>
          <w:tcPr>
            <w:tcW w:w="796" w:type="pct"/>
            <w:vAlign w:val="center"/>
          </w:tcPr>
          <w:p w14:paraId="4CB72FD1" w14:textId="6DA10BEF" w:rsidR="00BE2E05" w:rsidRPr="002C6196" w:rsidRDefault="00381BB7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p3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500A8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204" w:type="pct"/>
            <w:vAlign w:val="center"/>
          </w:tcPr>
          <w:p w14:paraId="2AB23F71" w14:textId="07450DA1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AGATGGTCTGATAAGTTGGATGAGG</w:t>
            </w:r>
          </w:p>
        </w:tc>
      </w:tr>
      <w:tr w:rsidR="00BE2E05" w:rsidRPr="002C6196" w14:paraId="3812748A" w14:textId="77777777" w:rsidTr="002C6196">
        <w:tc>
          <w:tcPr>
            <w:tcW w:w="796" w:type="pct"/>
            <w:vAlign w:val="center"/>
          </w:tcPr>
          <w:p w14:paraId="75EC6740" w14:textId="30881D68" w:rsidR="00BE2E05" w:rsidRPr="002C6196" w:rsidRDefault="00381BB7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eastAsia="宋体" w:hAnsi="Times New Roman" w:cs="Times New Roman"/>
                <w:szCs w:val="21"/>
              </w:rPr>
              <w:t>gp3</w:t>
            </w:r>
            <w:r w:rsidRPr="002C6196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500A8" w:rsidRPr="002C6196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  <w:r w:rsidR="00BE2E05"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204" w:type="pct"/>
            <w:vAlign w:val="center"/>
          </w:tcPr>
          <w:p w14:paraId="0941FB1D" w14:textId="5157145A" w:rsidR="00BE2E05" w:rsidRPr="002C6196" w:rsidRDefault="005247F9" w:rsidP="002C6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196">
              <w:rPr>
                <w:rFonts w:ascii="Times New Roman" w:hAnsi="Times New Roman" w:cs="Times New Roman"/>
                <w:szCs w:val="21"/>
              </w:rPr>
              <w:t>ACCAGTACTGCGTAGACGAACAACT</w:t>
            </w:r>
          </w:p>
        </w:tc>
      </w:tr>
      <w:tr w:rsidR="00BE2E05" w:rsidRPr="002C6196" w14:paraId="4B21F540" w14:textId="77777777" w:rsidTr="002C6196">
        <w:tc>
          <w:tcPr>
            <w:tcW w:w="796" w:type="pct"/>
            <w:vAlign w:val="center"/>
          </w:tcPr>
          <w:p w14:paraId="41207A47" w14:textId="560C3F3F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DnaK_F</w:t>
            </w:r>
          </w:p>
        </w:tc>
        <w:tc>
          <w:tcPr>
            <w:tcW w:w="4204" w:type="pct"/>
            <w:vAlign w:val="center"/>
          </w:tcPr>
          <w:p w14:paraId="15FFC48C" w14:textId="2ACA95F4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TAAACCCTGACGAAGC</w:t>
            </w:r>
          </w:p>
        </w:tc>
      </w:tr>
      <w:tr w:rsidR="00BE2E05" w:rsidRPr="002C6196" w14:paraId="79AFB813" w14:textId="77777777" w:rsidTr="002C6196">
        <w:tc>
          <w:tcPr>
            <w:tcW w:w="796" w:type="pct"/>
            <w:vAlign w:val="center"/>
          </w:tcPr>
          <w:p w14:paraId="70CA7BC1" w14:textId="731177E7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DanK_R</w:t>
            </w:r>
          </w:p>
        </w:tc>
        <w:tc>
          <w:tcPr>
            <w:tcW w:w="4204" w:type="pct"/>
            <w:vAlign w:val="center"/>
          </w:tcPr>
          <w:p w14:paraId="22FA7D59" w14:textId="0F711B47" w:rsidR="00BE2E05" w:rsidRPr="002C6196" w:rsidRDefault="00BE2E05" w:rsidP="002C61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196">
              <w:rPr>
                <w:rFonts w:ascii="Times New Roman" w:hAnsi="Times New Roman" w:cs="Times New Roman"/>
                <w:color w:val="000000" w:themeColor="text1"/>
                <w:szCs w:val="21"/>
              </w:rPr>
              <w:t>AGTCATCACGCCACCC</w:t>
            </w:r>
          </w:p>
        </w:tc>
      </w:tr>
    </w:tbl>
    <w:p w14:paraId="7888A0C2" w14:textId="77777777" w:rsidR="00111976" w:rsidRPr="00111976" w:rsidRDefault="00111976"/>
    <w:sectPr w:rsidR="00111976" w:rsidRPr="00111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8D96" w14:textId="77777777" w:rsidR="00D77469" w:rsidRDefault="00D77469" w:rsidP="00BA0094">
      <w:r>
        <w:separator/>
      </w:r>
    </w:p>
  </w:endnote>
  <w:endnote w:type="continuationSeparator" w:id="0">
    <w:p w14:paraId="019D4D4D" w14:textId="77777777" w:rsidR="00D77469" w:rsidRDefault="00D77469" w:rsidP="00BA0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C3F18" w14:textId="77777777" w:rsidR="00D77469" w:rsidRDefault="00D77469" w:rsidP="00BA0094">
      <w:r>
        <w:separator/>
      </w:r>
    </w:p>
  </w:footnote>
  <w:footnote w:type="continuationSeparator" w:id="0">
    <w:p w14:paraId="7CB5006F" w14:textId="77777777" w:rsidR="00D77469" w:rsidRDefault="00D77469" w:rsidP="00BA0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976"/>
    <w:rsid w:val="0010025A"/>
    <w:rsid w:val="00105D4A"/>
    <w:rsid w:val="00111976"/>
    <w:rsid w:val="002C6196"/>
    <w:rsid w:val="003309EE"/>
    <w:rsid w:val="00381BB7"/>
    <w:rsid w:val="0049640E"/>
    <w:rsid w:val="005247F9"/>
    <w:rsid w:val="00641F25"/>
    <w:rsid w:val="006C128F"/>
    <w:rsid w:val="007071D9"/>
    <w:rsid w:val="0080381B"/>
    <w:rsid w:val="008D5EAC"/>
    <w:rsid w:val="00BA0094"/>
    <w:rsid w:val="00BE2E05"/>
    <w:rsid w:val="00D77469"/>
    <w:rsid w:val="00DF1A40"/>
    <w:rsid w:val="00E500A8"/>
    <w:rsid w:val="00F17045"/>
    <w:rsid w:val="00FE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19BE5"/>
  <w15:chartTrackingRefBased/>
  <w15:docId w15:val="{6D59D79A-474E-4090-B06B-B5D85AC2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0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0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0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Li xixi</cp:lastModifiedBy>
  <cp:revision>7</cp:revision>
  <dcterms:created xsi:type="dcterms:W3CDTF">2021-03-31T11:22:00Z</dcterms:created>
  <dcterms:modified xsi:type="dcterms:W3CDTF">2021-11-25T12:52:00Z</dcterms:modified>
</cp:coreProperties>
</file>